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>able S1.</w:t>
      </w:r>
      <w:r>
        <w:rPr>
          <w:kern w:val="0"/>
          <w:sz w:val="24"/>
        </w:rPr>
        <w:t xml:space="preserve"> The truncated HsQSOX1bs designed and the primers used in the </w:t>
      </w:r>
      <w:r>
        <w:rPr/>
        <w:t>experiment</w:t>
      </w:r>
    </w:p>
    <w:tbl>
      <w:tblPr>
        <w:tblW w:w="8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984"/>
        <w:gridCol w:w="992"/>
        <w:gridCol w:w="4616"/>
      </w:tblGrid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 of tru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mino acid boundaries and charac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ngth</w:t>
            </w:r>
            <w:r>
              <w:rPr>
                <w:b/>
                <w:szCs w:val="21"/>
              </w:rPr>
              <w:t xml:space="preserve"> (AA)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0-604, no signal pept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>atggccccgcggtcggcgctctattcgcctt</w:t>
            </w:r>
            <w:r>
              <w:rPr>
                <w:kern w:val="0"/>
                <w:szCs w:val="21"/>
              </w:rPr>
              <w:t>-3’</w:t>
            </w:r>
          </w:p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erse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’</w:t>
            </w:r>
            <w:r>
              <w:rPr>
                <w:szCs w:val="21"/>
              </w:rPr>
              <w:t>-</w:t>
            </w:r>
            <w:r>
              <w:rPr>
                <w:bCs/>
                <w:szCs w:val="21"/>
              </w:rPr>
              <w:t>tcaaataagctcaggtccctca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187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-604, no signal peptide and Trx1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8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p187N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ctggctctgatctttgaaaagggaggc-3’</w:t>
            </w:r>
          </w:p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10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0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ind w:right="-107" w:hanging="0"/>
              <w:jc w:val="center"/>
              <w:rPr/>
            </w:pPr>
            <w:r>
              <w:rPr>
                <w:szCs w:val="21"/>
              </w:rPr>
              <w:t>p210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cacaaaggcgtggcggtgcgcagggtgctga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33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3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2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p233: 5’-gacttcccctcttgctacctgctgttcc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67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-604,no signal peptide, Trx1 and Trx2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8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267: 5’-tctgggctcaccagggaggctgcccag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 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295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5’- gatcgctccaagatctacatggctgacct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20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0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p320: 5’-ccggtcctggaagggcagcgcctggt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43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3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2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343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ggccggcccttagtccagaacttcct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60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0-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p360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ggcagaagagaaataaaattccctaca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SUMO1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81-6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381-604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no signal peptide, Trx1, Trx2 and HRR reg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24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  <w:lang w:val="pt-BR"/>
              </w:rPr>
              <w:t>p381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ggtgccgttcttgccaagaaggtgaactg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SUMO1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ccaccaatctgttctctgtgagcct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</w:rPr>
              <w:t>HsQSOX1b integra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-186 and 381-604, no signal peptide and HRR reg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186down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ctgctcctgctcctgcctcttcgttatttctcgcaaa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381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caggagcaggagcaggaggtgccgttcttgccaagaagggtgaa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4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-490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1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490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atgcggccgctcaacctgcaaggcgagcattgaccctgttgt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SUMO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gacaagcttaggtatttattcggcgcaaagtg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5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-516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87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-51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gcgttcattgtggcaggcagaacaaag-3’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SUMO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gacaagcttaggtatttattcggcgcaaagtg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5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-534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0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-534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gtgggccttgaggaagttgagggtggcttc-3’ pSUMO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gacaagcttaggtatttattcggcgcaaagtgc-3'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-556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27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-55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ctgcacatccctccgggcagctgac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SUMO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gacaagcttaggtatttattcggcgcaaagtg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5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-573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43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73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gctttccagctccagggc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SUMO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agacaagcttaggtatttattcggcgcaaagtg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5-55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62</w:t>
            </w:r>
          </w:p>
        </w:tc>
        <w:tc>
          <w:tcPr>
            <w:tcW w:w="4616" w:type="dxa"/>
            <w:tcBorders/>
          </w:tcPr>
          <w:p>
            <w:pPr>
              <w:pStyle w:val="Normal"/>
              <w:autoSpaceDE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-55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ctgcacatccctccgggcagctga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2-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2-55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55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30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 xml:space="preserve">5’-ctggaatctgcactgcactacatcc -3’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-55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ctgcacatccctccgggcagctga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4-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4-55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53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304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tgcactgcactacatcc-3’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-55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ctgcacatccctccgggcagctga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11-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-55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6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311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gcggatagaagtgggcaggttc-3’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-55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ctgcacatccctccgggcagctgac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4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52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4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tcatgcagggaagtccaggatgat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44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50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44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agaagtccaggatgatgttgctt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42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8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9</w:t>
            </w:r>
            <w:r>
              <w:rPr>
                <w:szCs w:val="21"/>
                <w:lang w:val="pt-BR"/>
              </w:rPr>
              <w:t xml:space="preserve">5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42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acaggatgatgttgcttgggga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42</w:t>
            </w:r>
            <w:r>
              <w:rPr>
                <w:szCs w:val="21"/>
              </w:rPr>
              <w:t>(SAQ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40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6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40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agatgttgcttggggagaagtg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38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4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38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agcttggggagaagtgggcctt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3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2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2-536: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5’-ctaggagaagtgggccttgaggaag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295-5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5-5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-,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-terminal trunc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29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95</w:t>
            </w:r>
            <w:r>
              <w:rPr>
                <w:szCs w:val="21"/>
                <w:lang w:val="pt-BR"/>
              </w:rPr>
              <w:t xml:space="preserve">: </w:t>
            </w:r>
            <w:r>
              <w:rPr>
                <w:szCs w:val="21"/>
                <w:lang w:val="pt-BR"/>
              </w:rPr>
              <w:t>5’-gatcgctccaagatctacatggctgacctg-3’</w:t>
            </w:r>
          </w:p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2-523: 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ctagtcccacacgggcacatccag-3</w:t>
            </w:r>
            <w:r>
              <w:rPr>
                <w:szCs w:val="21"/>
                <w:lang w:val="pt-BR"/>
              </w:rPr>
              <w:t>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Q F535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Q muta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6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  <w:lang w:val="pt-BR"/>
              </w:rPr>
              <w:t>F</w:t>
            </w:r>
            <w:r>
              <w:rPr>
                <w:kern w:val="0"/>
                <w:szCs w:val="21"/>
                <w:lang w:val="pt-BR"/>
              </w:rPr>
              <w:t>orward: 5’-</w:t>
            </w:r>
            <w:r>
              <w:rPr>
                <w:kern w:val="0"/>
                <w:szCs w:val="21"/>
                <w:lang w:val="pt-BR"/>
              </w:rPr>
              <w:t>gcctccccaagcaacatctag</w:t>
            </w:r>
            <w:r>
              <w:rPr>
                <w:kern w:val="0"/>
                <w:szCs w:val="21"/>
                <w:lang w:val="pt-BR"/>
              </w:rPr>
              <w:t>-3’</w:t>
            </w:r>
          </w:p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everse: 5’-</w:t>
            </w:r>
            <w:r>
              <w:rPr>
                <w:szCs w:val="21"/>
                <w:lang w:val="pt-BR"/>
              </w:rPr>
              <w:t>gtgggccttgaggaagttgag</w:t>
            </w:r>
            <w:r>
              <w:rPr>
                <w:kern w:val="0"/>
                <w:szCs w:val="21"/>
                <w:lang w:val="pt-BR"/>
              </w:rPr>
              <w:t>-3’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Q W503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QSOX1b</w:t>
            </w:r>
            <w:r>
              <w:rPr>
                <w:szCs w:val="21"/>
                <w:vertAlign w:val="subscript"/>
              </w:rPr>
              <w:t>30-556</w:t>
            </w:r>
            <w:r>
              <w:rPr>
                <w:szCs w:val="21"/>
              </w:rPr>
              <w:t xml:space="preserve"> C509S C512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Q mutan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509-C512 muta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6</w:t>
            </w:r>
          </w:p>
        </w:tc>
        <w:tc>
          <w:tcPr>
            <w:tcW w:w="46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ward: 5’-</w:t>
            </w:r>
            <w:r>
              <w:rPr>
                <w:kern w:val="0"/>
                <w:szCs w:val="21"/>
              </w:rPr>
              <w:t>gcgccaccccgtgaactttg</w:t>
            </w:r>
            <w:r>
              <w:rPr>
                <w:kern w:val="0"/>
                <w:szCs w:val="21"/>
              </w:rPr>
              <w:t>-3’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erse: 5’-</w:t>
            </w:r>
            <w:r>
              <w:rPr>
                <w:kern w:val="0"/>
                <w:szCs w:val="21"/>
              </w:rPr>
              <w:t>ctgcaccttggggaactg</w:t>
            </w:r>
            <w:r>
              <w:rPr>
                <w:kern w:val="0"/>
                <w:szCs w:val="21"/>
              </w:rPr>
              <w:t>-3’</w:t>
            </w:r>
          </w:p>
          <w:p>
            <w:pPr>
              <w:pStyle w:val="Normal"/>
              <w:jc w:val="center"/>
              <w:rPr/>
            </w:pPr>
            <w:r>
              <w:rPr/>
              <w:t>Forward: 5’-gccagccacaatgaacgcctggatg-3’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/>
              <w:t>Reverse: 5’-agaactaagttcacggggtggccactg-3’</w:t>
            </w:r>
          </w:p>
        </w:tc>
      </w:tr>
    </w:tbl>
    <w:p>
      <w:pPr>
        <w:pStyle w:val="Normal"/>
        <w:rPr/>
      </w:pPr>
      <w:r>
        <w:rPr>
          <w:sz w:val="24"/>
        </w:rPr>
        <w:t>N</w:t>
      </w:r>
      <w:r>
        <w:rPr>
          <w:sz w:val="24"/>
        </w:rPr>
        <w:t xml:space="preserve">ote: The truncated variants were named </w:t>
      </w:r>
      <w:r>
        <w:rPr>
          <w:sz w:val="24"/>
        </w:rPr>
        <w:t xml:space="preserve">according to </w:t>
      </w:r>
      <w:r>
        <w:rPr>
          <w:sz w:val="24"/>
        </w:rPr>
        <w:t>their</w:t>
      </w:r>
      <w:r>
        <w:rPr>
          <w:sz w:val="24"/>
        </w:rPr>
        <w:t xml:space="preserve"> amino acid boundaries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53:00Z</dcterms:created>
  <dc:creator>yinxingxia</dc:creator>
  <dc:description/>
  <dc:language>en-US</dc:language>
  <cp:lastModifiedBy>yinxingxia</cp:lastModifiedBy>
  <dcterms:modified xsi:type="dcterms:W3CDTF">2012-06-21T08:53:00Z</dcterms:modified>
  <cp:revision>2</cp:revision>
  <dc:subject/>
  <dc:title/>
</cp:coreProperties>
</file>